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E92" w:rsidRDefault="00895E92" w:rsidP="00895E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E92">
        <w:rPr>
          <w:rFonts w:ascii="Times New Roman" w:hAnsi="Times New Roman" w:cs="Times New Roman"/>
          <w:sz w:val="24"/>
          <w:szCs w:val="24"/>
        </w:rPr>
        <w:t xml:space="preserve">Table S4. Uncorrected pairwise distances for </w:t>
      </w:r>
      <w:r w:rsidRPr="00895E92">
        <w:rPr>
          <w:rFonts w:ascii="Times New Roman" w:eastAsia="Times New Roman" w:hAnsi="Times New Roman" w:cs="Times New Roman"/>
          <w:sz w:val="24"/>
          <w:szCs w:val="24"/>
          <w:lang w:val="en-ZA"/>
        </w:rPr>
        <w:t>β-tubulin</w:t>
      </w:r>
      <w:r w:rsidRPr="00895E92">
        <w:rPr>
          <w:rFonts w:ascii="Times New Roman" w:hAnsi="Times New Roman" w:cs="Times New Roman"/>
          <w:sz w:val="24"/>
          <w:szCs w:val="24"/>
        </w:rPr>
        <w:t xml:space="preserve"> (below the diagonal) and standard error estimates (above the diagonal) between the </w:t>
      </w:r>
      <w:r w:rsidRPr="00895E92">
        <w:rPr>
          <w:rFonts w:ascii="Times New Roman" w:hAnsi="Times New Roman" w:cs="Times New Roman"/>
          <w:i/>
          <w:sz w:val="24"/>
          <w:szCs w:val="24"/>
        </w:rPr>
        <w:t>P. homarus</w:t>
      </w:r>
      <w:r w:rsidRPr="00895E92">
        <w:rPr>
          <w:rFonts w:ascii="Times New Roman" w:hAnsi="Times New Roman" w:cs="Times New Roman"/>
          <w:sz w:val="24"/>
          <w:szCs w:val="24"/>
        </w:rPr>
        <w:t xml:space="preserve"> subspecies and outgroups.</w:t>
      </w:r>
    </w:p>
    <w:p w:rsidR="00895E92" w:rsidRDefault="00895E92" w:rsidP="00895E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900" w:type="dxa"/>
        <w:tblInd w:w="-9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1"/>
        <w:gridCol w:w="769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95E92" w:rsidRPr="00895E92" w:rsidTr="00895E92">
        <w:trPr>
          <w:trHeight w:val="315"/>
        </w:trPr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en-ZA"/>
              </w:rPr>
              <w:t>9</w:t>
            </w:r>
          </w:p>
        </w:tc>
      </w:tr>
      <w:tr w:rsidR="00895E92" w:rsidRPr="00895E92" w:rsidTr="00895E92">
        <w:trPr>
          <w:trHeight w:val="315"/>
        </w:trPr>
        <w:tc>
          <w:tcPr>
            <w:tcW w:w="2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1. </w:t>
            </w:r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h. </w:t>
            </w:r>
            <w:proofErr w:type="spellStart"/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megasculptus</w:t>
            </w:r>
            <w:proofErr w:type="spellEnd"/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8</w:t>
            </w:r>
          </w:p>
        </w:tc>
      </w:tr>
      <w:tr w:rsidR="00895E92" w:rsidRPr="00895E92" w:rsidTr="00895E92">
        <w:trPr>
          <w:trHeight w:val="315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2. </w:t>
            </w:r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P. h. homarus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7</w:t>
            </w:r>
          </w:p>
        </w:tc>
      </w:tr>
      <w:tr w:rsidR="00895E92" w:rsidRPr="00895E92" w:rsidTr="00895E92">
        <w:trPr>
          <w:trHeight w:val="315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3. </w:t>
            </w:r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h. </w:t>
            </w:r>
            <w:proofErr w:type="spellStart"/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rubellus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8</w:t>
            </w:r>
          </w:p>
        </w:tc>
      </w:tr>
      <w:tr w:rsidR="00895E92" w:rsidRPr="00895E92" w:rsidTr="00895E92">
        <w:trPr>
          <w:trHeight w:val="315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4. </w:t>
            </w:r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J. </w:t>
            </w:r>
            <w:proofErr w:type="spellStart"/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lalandii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1</w:t>
            </w:r>
          </w:p>
        </w:tc>
      </w:tr>
      <w:tr w:rsidR="00895E92" w:rsidRPr="00895E92" w:rsidTr="00895E92">
        <w:trPr>
          <w:trHeight w:val="315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5. </w:t>
            </w:r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J. </w:t>
            </w:r>
            <w:proofErr w:type="spellStart"/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paulensis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2</w:t>
            </w:r>
          </w:p>
        </w:tc>
      </w:tr>
      <w:tr w:rsidR="00895E92" w:rsidRPr="00895E92" w:rsidTr="00895E92">
        <w:trPr>
          <w:trHeight w:val="315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6. </w:t>
            </w:r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</w:t>
            </w:r>
            <w:proofErr w:type="spellStart"/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delagoae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1</w:t>
            </w:r>
          </w:p>
        </w:tc>
      </w:tr>
      <w:tr w:rsidR="00895E92" w:rsidRPr="00895E92" w:rsidTr="00895E92">
        <w:trPr>
          <w:trHeight w:val="315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7. </w:t>
            </w:r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</w:t>
            </w:r>
            <w:proofErr w:type="spellStart"/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gilchristi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3</w:t>
            </w:r>
          </w:p>
        </w:tc>
      </w:tr>
      <w:tr w:rsidR="00895E92" w:rsidRPr="00895E92" w:rsidTr="00895E92">
        <w:trPr>
          <w:trHeight w:val="315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8. </w:t>
            </w:r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P. versicolor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0</w:t>
            </w:r>
          </w:p>
        </w:tc>
      </w:tr>
      <w:tr w:rsidR="00895E92" w:rsidRPr="00895E92" w:rsidTr="00895E92">
        <w:trPr>
          <w:trHeight w:val="315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ZA" w:eastAsia="en-ZA"/>
              </w:rPr>
              <w:t xml:space="preserve">9. </w:t>
            </w:r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 xml:space="preserve">P. </w:t>
            </w:r>
            <w:proofErr w:type="spellStart"/>
            <w:r w:rsidRPr="00895E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ZA" w:eastAsia="en-ZA"/>
              </w:rPr>
              <w:t>longipes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895E9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95E92" w:rsidRPr="00895E92" w:rsidRDefault="00895E92" w:rsidP="00895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</w:tbl>
    <w:p w:rsidR="00895E92" w:rsidRPr="00895E92" w:rsidRDefault="00895E92" w:rsidP="00895E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6F10" w:rsidRDefault="004D6F10">
      <w:bookmarkStart w:id="0" w:name="_GoBack"/>
      <w:bookmarkEnd w:id="0"/>
    </w:p>
    <w:sectPr w:rsidR="004D6F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E92"/>
    <w:rsid w:val="004D6F10"/>
    <w:rsid w:val="0089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E9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E9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ana Singh</dc:creator>
  <cp:lastModifiedBy>Sohana Singh</cp:lastModifiedBy>
  <cp:revision>1</cp:revision>
  <dcterms:created xsi:type="dcterms:W3CDTF">2017-01-30T10:45:00Z</dcterms:created>
  <dcterms:modified xsi:type="dcterms:W3CDTF">2017-01-30T10:48:00Z</dcterms:modified>
</cp:coreProperties>
</file>